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3EE" w:rsidRPr="000074AC" w:rsidRDefault="001C73EE" w:rsidP="001C73EE">
      <w:pPr>
        <w:pStyle w:val="Beschriftung"/>
        <w:keepNext/>
        <w:jc w:val="both"/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</w:pPr>
      <w:r w:rsidRPr="00784786">
        <w:rPr>
          <w:rFonts w:ascii="Times New Roman" w:eastAsia="Times New Roman" w:hAnsi="Times New Roman"/>
          <w:color w:val="auto"/>
          <w:sz w:val="40"/>
          <w:szCs w:val="40"/>
          <w:lang w:val="en-US"/>
        </w:rPr>
        <w:t xml:space="preserve">Table </w:t>
      </w:r>
      <w:r>
        <w:rPr>
          <w:rFonts w:ascii="Times New Roman" w:eastAsia="Times New Roman" w:hAnsi="Times New Roman"/>
          <w:color w:val="auto"/>
          <w:sz w:val="40"/>
          <w:szCs w:val="40"/>
          <w:lang w:val="en-US"/>
        </w:rPr>
        <w:t>S</w:t>
      </w:r>
      <w:r w:rsidR="00492768">
        <w:rPr>
          <w:rFonts w:ascii="Times New Roman" w:eastAsia="Times New Roman" w:hAnsi="Times New Roman"/>
          <w:color w:val="auto"/>
          <w:sz w:val="40"/>
          <w:szCs w:val="40"/>
          <w:lang w:val="en-US"/>
        </w:rPr>
        <w:t>5</w:t>
      </w:r>
      <w:r w:rsidRPr="00784786">
        <w:rPr>
          <w:rFonts w:ascii="Times New Roman" w:eastAsia="Times New Roman" w:hAnsi="Times New Roman"/>
          <w:color w:val="auto"/>
          <w:sz w:val="40"/>
          <w:szCs w:val="40"/>
          <w:lang w:val="en-US"/>
        </w:rPr>
        <w:t>.</w:t>
      </w:r>
      <w:r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Adjusted geometric means of the fatty liver index (FLI), plasma GGT and ALT and a</w:t>
      </w:r>
      <w:r w:rsidRPr="00BC6735">
        <w:rPr>
          <w:rFonts w:ascii="Times New Roman" w:hAnsi="Times New Roman"/>
          <w:b w:val="0"/>
          <w:bCs w:val="0"/>
          <w:color w:val="000000"/>
          <w:sz w:val="24"/>
          <w:szCs w:val="24"/>
          <w:lang w:val="en-US"/>
        </w:rPr>
        <w:t>dj</w:t>
      </w:r>
      <w:r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usted arithmetic means (95% CI) of plasma </w:t>
      </w:r>
      <w:proofErr w:type="spellStart"/>
      <w:r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fetuin</w:t>
      </w:r>
      <w:proofErr w:type="spellEnd"/>
      <w:r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-A by </w:t>
      </w:r>
      <w:proofErr w:type="spellStart"/>
      <w:r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tertiles</w:t>
      </w:r>
      <w:proofErr w:type="spellEnd"/>
      <w:r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of erythrocyte FA proportions</w:t>
      </w:r>
      <w:r w:rsidR="000074A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,</w:t>
      </w:r>
      <w:r w:rsidR="000074AC" w:rsidRPr="000074A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</w:t>
      </w:r>
      <w:r w:rsidR="000074AC"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EPIC-Potsdam </w:t>
      </w:r>
      <w:proofErr w:type="spellStart"/>
      <w:r w:rsidR="000074AC"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study</w:t>
      </w:r>
      <w:r w:rsidR="000074AC" w:rsidRPr="000074AC">
        <w:rPr>
          <w:rFonts w:ascii="Times New Roman" w:hAnsi="Times New Roman" w:cs="Arial"/>
          <w:b w:val="0"/>
          <w:bCs w:val="0"/>
          <w:color w:val="auto"/>
          <w:sz w:val="24"/>
          <w:szCs w:val="24"/>
          <w:vertAlign w:val="superscript"/>
          <w:lang w:val="en-US"/>
        </w:rPr>
        <w:t>a</w:t>
      </w:r>
      <w:proofErr w:type="spellEnd"/>
      <w:r w:rsidR="000074A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. </w:t>
      </w:r>
      <w:r w:rsidR="00626E94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Participants</w:t>
      </w:r>
      <w:r w:rsidR="000074AC" w:rsidRPr="000074A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</w:t>
      </w:r>
      <w:r w:rsidR="00492768" w:rsidRPr="00492768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with HbA1c values ≥5.7 % </w:t>
      </w:r>
      <w:r w:rsidR="00626E94" w:rsidRPr="00626E94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were excluded, leaving </w:t>
      </w:r>
      <w:r w:rsidR="00492768" w:rsidRPr="00492768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430 </w:t>
      </w:r>
      <w:r w:rsidR="00626E94" w:rsidRPr="00626E94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men and </w:t>
      </w:r>
      <w:r w:rsidR="00492768" w:rsidRPr="00492768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785 </w:t>
      </w:r>
      <w:r w:rsidR="00626E94" w:rsidRPr="00626E94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women</w:t>
      </w:r>
      <w:r w:rsidR="000074AC" w:rsidRPr="000074A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for this analysis</w:t>
      </w:r>
      <w:r w:rsidRPr="00BC6735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.</w:t>
      </w:r>
    </w:p>
    <w:tbl>
      <w:tblPr>
        <w:tblW w:w="5046" w:type="pct"/>
        <w:tblLayout w:type="fixed"/>
        <w:tblLook w:val="04A0" w:firstRow="1" w:lastRow="0" w:firstColumn="1" w:lastColumn="0" w:noHBand="0" w:noVBand="1"/>
      </w:tblPr>
      <w:tblGrid>
        <w:gridCol w:w="1953"/>
        <w:gridCol w:w="181"/>
        <w:gridCol w:w="1576"/>
        <w:gridCol w:w="1705"/>
        <w:gridCol w:w="1756"/>
        <w:gridCol w:w="993"/>
        <w:gridCol w:w="1705"/>
        <w:gridCol w:w="1728"/>
        <w:gridCol w:w="1699"/>
        <w:gridCol w:w="1053"/>
      </w:tblGrid>
      <w:tr w:rsidR="001C73EE" w:rsidRPr="00CA5756" w:rsidTr="0030326E">
        <w:trPr>
          <w:tblHeader/>
        </w:trPr>
        <w:tc>
          <w:tcPr>
            <w:tcW w:w="7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73EE" w:rsidRPr="00CA5756" w:rsidRDefault="001C73EE" w:rsidP="00CA5756">
            <w:pPr>
              <w:pStyle w:val="Beschriftung"/>
              <w:keepNext/>
              <w:suppressLineNumbers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0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73EE" w:rsidRPr="00CA5756" w:rsidRDefault="001C73EE" w:rsidP="00CA5756">
            <w:pPr>
              <w:pStyle w:val="Beschriftung"/>
              <w:keepNext/>
              <w:suppressLineNumbers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                                                       Men</w:t>
            </w:r>
          </w:p>
        </w:tc>
        <w:tc>
          <w:tcPr>
            <w:tcW w:w="215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73EE" w:rsidRPr="00CA5756" w:rsidRDefault="001C73EE" w:rsidP="00CA5756">
            <w:pPr>
              <w:pStyle w:val="Beschriftung"/>
              <w:keepNext/>
              <w:suppressLineNumbers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                                                Women</w:t>
            </w:r>
          </w:p>
        </w:tc>
      </w:tr>
      <w:tr w:rsidR="001C73EE" w:rsidRPr="00CA5756" w:rsidTr="0030326E">
        <w:trPr>
          <w:tblHeader/>
        </w:trPr>
        <w:tc>
          <w:tcPr>
            <w:tcW w:w="74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C73EE" w:rsidRPr="00CA5756" w:rsidRDefault="001C73EE" w:rsidP="00CA5756">
            <w:pPr>
              <w:pStyle w:val="Beschriftung"/>
              <w:keepNext/>
              <w:suppressLineNumbers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55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1C73EE" w:rsidRPr="00CA5756" w:rsidRDefault="001C73EE" w:rsidP="00CA5756">
            <w:pPr>
              <w:pStyle w:val="Beschriftung"/>
              <w:keepNext/>
              <w:suppressLineNumbers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Tertile</w:t>
            </w:r>
            <w:proofErr w:type="spellEnd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of fatty acid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C73EE" w:rsidRPr="00CA5756" w:rsidRDefault="001C73EE" w:rsidP="00CA5756">
            <w:pPr>
              <w:pStyle w:val="Beschriftung"/>
              <w:keepNext/>
              <w:suppressLineNumbers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bCs w:val="0"/>
                <w:i/>
                <w:color w:val="000000"/>
                <w:sz w:val="22"/>
                <w:szCs w:val="22"/>
                <w:lang w:val="en-US"/>
              </w:rPr>
              <w:t xml:space="preserve">p </w:t>
            </w:r>
            <w:r w:rsidRPr="00044903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or trend</w:t>
            </w:r>
          </w:p>
        </w:tc>
        <w:tc>
          <w:tcPr>
            <w:tcW w:w="1788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1C73EE" w:rsidRPr="00CA5756" w:rsidRDefault="001C73EE" w:rsidP="00CA5756">
            <w:pPr>
              <w:pStyle w:val="Beschriftung"/>
              <w:keepNext/>
              <w:suppressLineNumbers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Tertile</w:t>
            </w:r>
            <w:proofErr w:type="spellEnd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of fatty acid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C73EE" w:rsidRPr="00CA5756" w:rsidRDefault="001C73EE" w:rsidP="00CA5756">
            <w:pPr>
              <w:pStyle w:val="Beschriftung"/>
              <w:keepNext/>
              <w:suppressLineNumbers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bCs w:val="0"/>
                <w:i/>
                <w:color w:val="000000"/>
                <w:sz w:val="22"/>
                <w:szCs w:val="22"/>
                <w:lang w:val="en-US"/>
              </w:rPr>
              <w:t xml:space="preserve">p </w:t>
            </w:r>
            <w:r w:rsidRPr="00044903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for </w:t>
            </w:r>
            <w:r w:rsidRPr="00044903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br/>
              <w:t>trend</w:t>
            </w:r>
          </w:p>
        </w:tc>
      </w:tr>
      <w:tr w:rsidR="001C73EE" w:rsidRPr="00CA5756" w:rsidTr="0030326E">
        <w:trPr>
          <w:trHeight w:val="267"/>
          <w:tblHeader/>
        </w:trPr>
        <w:tc>
          <w:tcPr>
            <w:tcW w:w="74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C73EE" w:rsidRPr="00CA5756" w:rsidRDefault="001C73EE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</w:tcPr>
          <w:p w:rsidR="001C73EE" w:rsidRPr="00CA5756" w:rsidRDefault="001C73EE" w:rsidP="00CA5756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</w:tcPr>
          <w:p w:rsidR="001C73EE" w:rsidRPr="00CA5756" w:rsidRDefault="001C73EE" w:rsidP="00CA5756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</w:tcPr>
          <w:p w:rsidR="001C73EE" w:rsidRPr="00CA5756" w:rsidRDefault="001C73EE" w:rsidP="00CA5756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346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1C73EE" w:rsidRPr="00CA5756" w:rsidRDefault="001C73EE" w:rsidP="00CA5756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</w:tcPr>
          <w:p w:rsidR="001C73EE" w:rsidRPr="00CA5756" w:rsidRDefault="001C73EE" w:rsidP="00CA5756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</w:tcPr>
          <w:p w:rsidR="001C73EE" w:rsidRPr="00CA5756" w:rsidRDefault="001C73EE" w:rsidP="00CA5756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</w:tcPr>
          <w:p w:rsidR="001C73EE" w:rsidRPr="00CA5756" w:rsidRDefault="001C73EE" w:rsidP="00CA5756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367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1C73EE" w:rsidRPr="00CA5756" w:rsidRDefault="001C73EE" w:rsidP="00CA5756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</w:tr>
      <w:tr w:rsidR="001C73EE" w:rsidRPr="00CA5756" w:rsidTr="0030326E">
        <w:tc>
          <w:tcPr>
            <w:tcW w:w="1293" w:type="pct"/>
            <w:gridSpan w:val="3"/>
            <w:shd w:val="clear" w:color="auto" w:fill="auto"/>
          </w:tcPr>
          <w:p w:rsidR="001C73EE" w:rsidRPr="00CA5756" w:rsidRDefault="001C73EE" w:rsidP="00CA5756">
            <w:pPr>
              <w:pStyle w:val="Beschriftung"/>
              <w:keepNext/>
              <w:spacing w:after="0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16:0 / 18:2n-6 (DNL-index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1C73EE" w:rsidRPr="00CA5756" w:rsidRDefault="001C73EE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1C73EE" w:rsidRPr="00CA5756" w:rsidRDefault="001C73EE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bottom"/>
          </w:tcPr>
          <w:p w:rsidR="001C73EE" w:rsidRPr="00CA5756" w:rsidRDefault="001C73EE" w:rsidP="00CA57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1C73EE" w:rsidRPr="00CA5756" w:rsidRDefault="001C73EE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1C73EE" w:rsidRPr="00CA5756" w:rsidRDefault="001C73EE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1C73EE" w:rsidRPr="00CA5756" w:rsidRDefault="001C73EE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1C73EE" w:rsidRPr="00CA5756" w:rsidRDefault="001C73EE" w:rsidP="00CA57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492768" w:rsidRPr="00CA5756" w:rsidTr="009D3049">
        <w:tc>
          <w:tcPr>
            <w:tcW w:w="681" w:type="pct"/>
            <w:shd w:val="clear" w:color="auto" w:fill="auto"/>
          </w:tcPr>
          <w:p w:rsidR="00492768" w:rsidRPr="00CA5756" w:rsidRDefault="00492768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LI [Score points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35.8 (32.8-39</w:t>
            </w:r>
            <w:r w:rsidR="00CA5756">
              <w:rPr>
                <w:rFonts w:ascii="Times New Roman" w:hAnsi="Times New Roman"/>
              </w:rPr>
              <w:t>.0</w:t>
            </w:r>
            <w:r w:rsidRPr="00CA5756">
              <w:rPr>
                <w:rFonts w:ascii="Times New Roman" w:hAnsi="Times New Roman"/>
              </w:rPr>
              <w:t>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38.1 (35</w:t>
            </w:r>
            <w:r w:rsidR="00CA5756">
              <w:rPr>
                <w:rFonts w:ascii="Times New Roman" w:hAnsi="Times New Roman"/>
              </w:rPr>
              <w:t>.0</w:t>
            </w:r>
            <w:r w:rsidRPr="00CA5756">
              <w:rPr>
                <w:rFonts w:ascii="Times New Roman" w:hAnsi="Times New Roman"/>
              </w:rPr>
              <w:t>-41.4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40.3 (37</w:t>
            </w:r>
            <w:r w:rsidR="00CA5756">
              <w:rPr>
                <w:rFonts w:ascii="Times New Roman" w:hAnsi="Times New Roman"/>
              </w:rPr>
              <w:t>.0</w:t>
            </w:r>
            <w:r w:rsidRPr="00CA5756">
              <w:rPr>
                <w:rFonts w:ascii="Times New Roman" w:hAnsi="Times New Roman"/>
              </w:rPr>
              <w:t>-43.9)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92768" w:rsidRPr="00CA5756" w:rsidRDefault="00225C6F" w:rsidP="00225C6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6 (9.79</w:t>
            </w:r>
            <w:r w:rsidR="00492768" w:rsidRPr="00CA5756">
              <w:rPr>
                <w:rFonts w:ascii="Times New Roman" w:hAnsi="Times New Roman"/>
              </w:rPr>
              <w:t>-11.4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11.3 (10.5-12.2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10.9 (10.1-11.8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92768" w:rsidRPr="00CA5756" w:rsidRDefault="00492768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57</w:t>
            </w:r>
          </w:p>
        </w:tc>
      </w:tr>
      <w:tr w:rsidR="00492768" w:rsidRPr="00CA5756" w:rsidTr="00D14B1A">
        <w:tc>
          <w:tcPr>
            <w:tcW w:w="681" w:type="pct"/>
            <w:shd w:val="clear" w:color="auto" w:fill="auto"/>
          </w:tcPr>
          <w:p w:rsidR="00492768" w:rsidRPr="00CA5756" w:rsidRDefault="00492768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GGT [</w:t>
            </w:r>
            <w:proofErr w:type="spellStart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41 (0.36-0.47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47 (0.42-0.53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56</w:t>
            </w:r>
            <w:r w:rsidR="00D47F2B">
              <w:rPr>
                <w:rFonts w:ascii="Times New Roman" w:hAnsi="Times New Roman"/>
              </w:rPr>
              <w:t xml:space="preserve"> </w:t>
            </w:r>
            <w:r w:rsidRPr="00CA5756">
              <w:rPr>
                <w:rFonts w:ascii="Times New Roman" w:hAnsi="Times New Roman"/>
              </w:rPr>
              <w:t>(0.49-0.63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92768" w:rsidRPr="00CA5756" w:rsidRDefault="00492768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001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2 (0.20-0.23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3 (0.21-0.25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2 (0.20-0.24)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91</w:t>
            </w:r>
          </w:p>
        </w:tc>
      </w:tr>
      <w:tr w:rsidR="00492768" w:rsidRPr="00CA5756" w:rsidTr="00871857">
        <w:tc>
          <w:tcPr>
            <w:tcW w:w="681" w:type="pct"/>
            <w:shd w:val="clear" w:color="auto" w:fill="auto"/>
          </w:tcPr>
          <w:p w:rsidR="00492768" w:rsidRPr="00CA5756" w:rsidRDefault="00492768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ALT [</w:t>
            </w:r>
            <w:proofErr w:type="spellStart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43 (0.4</w:t>
            </w:r>
            <w:r w:rsidR="00CA5756">
              <w:rPr>
                <w:rFonts w:ascii="Times New Roman" w:hAnsi="Times New Roman"/>
              </w:rPr>
              <w:t>0</w:t>
            </w:r>
            <w:r w:rsidRPr="00CA5756">
              <w:rPr>
                <w:rFonts w:ascii="Times New Roman" w:hAnsi="Times New Roman"/>
              </w:rPr>
              <w:t>-0.47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46 (0.42-0.49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49 (0.45-0.53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92768" w:rsidRPr="00CA5756" w:rsidRDefault="00492768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8 (0.27-0.3</w:t>
            </w:r>
            <w:r w:rsidR="00CA5756">
              <w:rPr>
                <w:rFonts w:ascii="Times New Roman" w:hAnsi="Times New Roman"/>
              </w:rPr>
              <w:t>0</w:t>
            </w:r>
            <w:r w:rsidRPr="00CA5756">
              <w:rPr>
                <w:rFonts w:ascii="Times New Roman" w:hAnsi="Times New Roman"/>
              </w:rPr>
              <w:t>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8 (0.27-0.30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8 (0.27-0.29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92768" w:rsidRPr="00CA5756" w:rsidRDefault="00492768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88</w:t>
            </w:r>
          </w:p>
        </w:tc>
      </w:tr>
      <w:tr w:rsidR="00492768" w:rsidRPr="00CA5756" w:rsidTr="00DD6890">
        <w:tc>
          <w:tcPr>
            <w:tcW w:w="681" w:type="pct"/>
            <w:shd w:val="clear" w:color="auto" w:fill="auto"/>
          </w:tcPr>
          <w:p w:rsidR="00492768" w:rsidRPr="00CA5756" w:rsidRDefault="00492768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etuin</w:t>
            </w:r>
            <w:proofErr w:type="spellEnd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-A [</w:t>
            </w:r>
            <w:proofErr w:type="spellStart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g</w:t>
            </w:r>
            <w:proofErr w:type="spellEnd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m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54 (244-263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59 (249-268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61 (251-270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92768" w:rsidRPr="00CA5756" w:rsidRDefault="00492768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36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60 (253-268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59 (252-267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71 (263-278)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06</w:t>
            </w:r>
          </w:p>
        </w:tc>
      </w:tr>
      <w:tr w:rsidR="001C73EE" w:rsidRPr="00CA5756" w:rsidTr="0030326E">
        <w:tc>
          <w:tcPr>
            <w:tcW w:w="681" w:type="pct"/>
            <w:shd w:val="clear" w:color="auto" w:fill="auto"/>
          </w:tcPr>
          <w:p w:rsidR="001C73EE" w:rsidRPr="00CA5756" w:rsidRDefault="001C73EE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1C73EE" w:rsidRPr="00CA5756" w:rsidRDefault="001C73EE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1C73EE" w:rsidRPr="00CA5756" w:rsidRDefault="001C73EE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1C73EE" w:rsidRPr="00CA5756" w:rsidRDefault="001C73EE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bottom"/>
          </w:tcPr>
          <w:p w:rsidR="001C73EE" w:rsidRPr="00CA5756" w:rsidRDefault="001C73EE" w:rsidP="00CA57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1C73EE" w:rsidRPr="00CA5756" w:rsidRDefault="001C73EE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1C73EE" w:rsidRPr="00CA5756" w:rsidRDefault="001C73EE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1C73EE" w:rsidRPr="00CA5756" w:rsidRDefault="001C73EE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1C73EE" w:rsidRPr="00CA5756" w:rsidRDefault="001C73EE" w:rsidP="00CA57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1C73EE" w:rsidRPr="00CA5756" w:rsidTr="0030326E">
        <w:trPr>
          <w:trHeight w:val="123"/>
        </w:trPr>
        <w:tc>
          <w:tcPr>
            <w:tcW w:w="681" w:type="pct"/>
            <w:shd w:val="clear" w:color="auto" w:fill="auto"/>
          </w:tcPr>
          <w:p w:rsidR="001C73EE" w:rsidRPr="00CA5756" w:rsidRDefault="001C73EE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14:0</w:t>
            </w:r>
          </w:p>
        </w:tc>
        <w:tc>
          <w:tcPr>
            <w:tcW w:w="612" w:type="pct"/>
            <w:gridSpan w:val="2"/>
            <w:shd w:val="clear" w:color="auto" w:fill="auto"/>
          </w:tcPr>
          <w:p w:rsidR="001C73EE" w:rsidRPr="00CA5756" w:rsidRDefault="001C73EE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94" w:type="pct"/>
            <w:shd w:val="clear" w:color="auto" w:fill="auto"/>
          </w:tcPr>
          <w:p w:rsidR="001C73EE" w:rsidRPr="00CA5756" w:rsidRDefault="001C73EE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12" w:type="pct"/>
            <w:shd w:val="clear" w:color="auto" w:fill="auto"/>
          </w:tcPr>
          <w:p w:rsidR="001C73EE" w:rsidRPr="00CA5756" w:rsidRDefault="001C73EE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46" w:type="pct"/>
            <w:shd w:val="clear" w:color="auto" w:fill="auto"/>
          </w:tcPr>
          <w:p w:rsidR="001C73EE" w:rsidRPr="00CA5756" w:rsidRDefault="001C73EE" w:rsidP="00CA5756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94" w:type="pct"/>
            <w:shd w:val="clear" w:color="auto" w:fill="auto"/>
          </w:tcPr>
          <w:p w:rsidR="001C73EE" w:rsidRPr="00CA5756" w:rsidRDefault="001C73EE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2" w:type="pct"/>
            <w:shd w:val="clear" w:color="auto" w:fill="auto"/>
          </w:tcPr>
          <w:p w:rsidR="001C73EE" w:rsidRPr="00CA5756" w:rsidRDefault="001C73EE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92" w:type="pct"/>
            <w:shd w:val="clear" w:color="auto" w:fill="auto"/>
          </w:tcPr>
          <w:p w:rsidR="001C73EE" w:rsidRPr="00CA5756" w:rsidRDefault="001C73EE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7" w:type="pct"/>
            <w:shd w:val="clear" w:color="auto" w:fill="auto"/>
          </w:tcPr>
          <w:p w:rsidR="001C73EE" w:rsidRPr="00CA5756" w:rsidRDefault="001C73EE" w:rsidP="00CA5756">
            <w:pPr>
              <w:pStyle w:val="Beschriftung"/>
              <w:keepNext/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</w:tr>
      <w:tr w:rsidR="00492768" w:rsidRPr="00CA5756" w:rsidTr="00B10016">
        <w:trPr>
          <w:trHeight w:val="123"/>
        </w:trPr>
        <w:tc>
          <w:tcPr>
            <w:tcW w:w="681" w:type="pct"/>
            <w:shd w:val="clear" w:color="auto" w:fill="auto"/>
          </w:tcPr>
          <w:p w:rsidR="00492768" w:rsidRPr="00CA5756" w:rsidRDefault="00492768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LI [Score points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36.2 (33.3-39.3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35.7 (32.9-38.8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42.5 (39.1-46.2)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006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11.1 (10.3-12</w:t>
            </w:r>
            <w:r w:rsidR="00225C6F">
              <w:rPr>
                <w:rFonts w:ascii="Times New Roman" w:hAnsi="Times New Roman"/>
              </w:rPr>
              <w:t>.0</w:t>
            </w:r>
            <w:r w:rsidRPr="00CA5756">
              <w:rPr>
                <w:rFonts w:ascii="Times New Roman" w:hAnsi="Times New Roman"/>
              </w:rPr>
              <w:t>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92768" w:rsidRPr="00CA5756" w:rsidRDefault="00492768" w:rsidP="00225C6F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10.4 (9.</w:t>
            </w:r>
            <w:r w:rsidR="00225C6F">
              <w:rPr>
                <w:rFonts w:ascii="Times New Roman" w:hAnsi="Times New Roman"/>
              </w:rPr>
              <w:t>65</w:t>
            </w:r>
            <w:r w:rsidRPr="00CA5756">
              <w:rPr>
                <w:rFonts w:ascii="Times New Roman" w:hAnsi="Times New Roman"/>
              </w:rPr>
              <w:t>-11.2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11.3 (10.5-12.1)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77</w:t>
            </w:r>
          </w:p>
        </w:tc>
      </w:tr>
      <w:tr w:rsidR="00492768" w:rsidRPr="00CA5756" w:rsidTr="00890E08">
        <w:trPr>
          <w:trHeight w:val="293"/>
        </w:trPr>
        <w:tc>
          <w:tcPr>
            <w:tcW w:w="681" w:type="pct"/>
            <w:shd w:val="clear" w:color="auto" w:fill="auto"/>
          </w:tcPr>
          <w:p w:rsidR="00492768" w:rsidRPr="00CA5756" w:rsidRDefault="00492768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GGT [</w:t>
            </w:r>
            <w:proofErr w:type="spellStart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45 (0.4</w:t>
            </w:r>
            <w:r w:rsidR="00CA5756">
              <w:rPr>
                <w:rFonts w:ascii="Times New Roman" w:hAnsi="Times New Roman"/>
              </w:rPr>
              <w:t>0</w:t>
            </w:r>
            <w:r w:rsidRPr="00CA5756">
              <w:rPr>
                <w:rFonts w:ascii="Times New Roman" w:hAnsi="Times New Roman"/>
              </w:rPr>
              <w:t>-0.51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44</w:t>
            </w:r>
            <w:r w:rsidR="00CA5756">
              <w:rPr>
                <w:rFonts w:ascii="Times New Roman" w:hAnsi="Times New Roman"/>
              </w:rPr>
              <w:t xml:space="preserve"> </w:t>
            </w:r>
            <w:r w:rsidRPr="00CA5756">
              <w:rPr>
                <w:rFonts w:ascii="Times New Roman" w:hAnsi="Times New Roman"/>
              </w:rPr>
              <w:t>(0.39-0.5</w:t>
            </w:r>
            <w:r w:rsidR="00CA5756">
              <w:rPr>
                <w:rFonts w:ascii="Times New Roman" w:hAnsi="Times New Roman"/>
              </w:rPr>
              <w:t>0</w:t>
            </w:r>
            <w:r w:rsidRPr="00CA5756">
              <w:rPr>
                <w:rFonts w:ascii="Times New Roman" w:hAnsi="Times New Roman"/>
              </w:rPr>
              <w:t>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54</w:t>
            </w:r>
            <w:r w:rsidR="00CA5756">
              <w:rPr>
                <w:rFonts w:ascii="Times New Roman" w:hAnsi="Times New Roman"/>
              </w:rPr>
              <w:t xml:space="preserve"> </w:t>
            </w:r>
            <w:r w:rsidRPr="00CA5756">
              <w:rPr>
                <w:rFonts w:ascii="Times New Roman" w:hAnsi="Times New Roman"/>
              </w:rPr>
              <w:t>(0.48-0.61)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4 (0.22-0.26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1 (0.20-0.23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2 (0.20-0.24)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16</w:t>
            </w:r>
          </w:p>
        </w:tc>
      </w:tr>
      <w:tr w:rsidR="00492768" w:rsidRPr="00CA5756" w:rsidTr="00984E5A">
        <w:trPr>
          <w:trHeight w:val="88"/>
        </w:trPr>
        <w:tc>
          <w:tcPr>
            <w:tcW w:w="681" w:type="pct"/>
            <w:shd w:val="clear" w:color="auto" w:fill="auto"/>
          </w:tcPr>
          <w:p w:rsidR="00492768" w:rsidRPr="00CA5756" w:rsidRDefault="00492768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ALT [</w:t>
            </w:r>
            <w:proofErr w:type="spellStart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43 (0.4</w:t>
            </w:r>
            <w:r w:rsidR="00CA5756">
              <w:rPr>
                <w:rFonts w:ascii="Times New Roman" w:hAnsi="Times New Roman"/>
              </w:rPr>
              <w:t>0</w:t>
            </w:r>
            <w:r w:rsidRPr="00CA5756">
              <w:rPr>
                <w:rFonts w:ascii="Times New Roman" w:hAnsi="Times New Roman"/>
              </w:rPr>
              <w:t>-0.47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47 (0.43-0.5</w:t>
            </w:r>
            <w:r w:rsidR="00CA5756">
              <w:rPr>
                <w:rFonts w:ascii="Times New Roman" w:hAnsi="Times New Roman"/>
              </w:rPr>
              <w:t>0</w:t>
            </w:r>
            <w:r w:rsidRPr="00CA5756">
              <w:rPr>
                <w:rFonts w:ascii="Times New Roman" w:hAnsi="Times New Roman"/>
              </w:rPr>
              <w:t>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48</w:t>
            </w:r>
            <w:r w:rsidR="00CA5756">
              <w:rPr>
                <w:rFonts w:ascii="Times New Roman" w:hAnsi="Times New Roman"/>
              </w:rPr>
              <w:t xml:space="preserve"> </w:t>
            </w:r>
            <w:r w:rsidRPr="00CA5756">
              <w:rPr>
                <w:rFonts w:ascii="Times New Roman" w:hAnsi="Times New Roman"/>
              </w:rPr>
              <w:t>(0.44-0.51)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09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9 (0.28-0.31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8 (0.27-0.29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7 (0.26-0.29)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492768" w:rsidRPr="00CA5756" w:rsidTr="0030326E">
        <w:trPr>
          <w:trHeight w:val="133"/>
        </w:trPr>
        <w:tc>
          <w:tcPr>
            <w:tcW w:w="681" w:type="pct"/>
            <w:shd w:val="clear" w:color="auto" w:fill="auto"/>
          </w:tcPr>
          <w:p w:rsidR="00492768" w:rsidRPr="00CA5756" w:rsidRDefault="00492768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etuin</w:t>
            </w:r>
            <w:proofErr w:type="spellEnd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-A [</w:t>
            </w:r>
            <w:proofErr w:type="spellStart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g</w:t>
            </w:r>
            <w:proofErr w:type="spellEnd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m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49 (240-258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58 (249-268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66 (257-275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492768" w:rsidRPr="00CA5756" w:rsidRDefault="00492768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57 (249-264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62 (254-269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492768" w:rsidRPr="00CA5756" w:rsidRDefault="00492768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72 (265-280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492768" w:rsidRPr="00CA5756" w:rsidRDefault="00492768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1C73EE" w:rsidRPr="00CA5756" w:rsidTr="0030326E">
        <w:trPr>
          <w:trHeight w:val="133"/>
        </w:trPr>
        <w:tc>
          <w:tcPr>
            <w:tcW w:w="681" w:type="pct"/>
            <w:shd w:val="clear" w:color="auto" w:fill="auto"/>
          </w:tcPr>
          <w:p w:rsidR="001C73EE" w:rsidRPr="00CA5756" w:rsidRDefault="001C73EE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12" w:type="pct"/>
            <w:gridSpan w:val="2"/>
            <w:shd w:val="clear" w:color="auto" w:fill="auto"/>
          </w:tcPr>
          <w:p w:rsidR="001C73EE" w:rsidRPr="00CA5756" w:rsidRDefault="001C73EE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</w:tcPr>
          <w:p w:rsidR="001C73EE" w:rsidRPr="00CA5756" w:rsidRDefault="001C73EE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</w:tcPr>
          <w:p w:rsidR="001C73EE" w:rsidRPr="00CA5756" w:rsidRDefault="001C73EE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</w:tcPr>
          <w:p w:rsidR="001C73EE" w:rsidRPr="00CA5756" w:rsidRDefault="001C73EE" w:rsidP="00CA57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1C73EE" w:rsidRPr="00CA5756" w:rsidRDefault="001C73EE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1C73EE" w:rsidRPr="00CA5756" w:rsidRDefault="001C73EE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1C73EE" w:rsidRPr="00CA5756" w:rsidRDefault="001C73EE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1C73EE" w:rsidRPr="00CA5756" w:rsidRDefault="001C73EE" w:rsidP="00CA57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CA5756" w:rsidRPr="00CA5756" w:rsidTr="0030326E">
        <w:trPr>
          <w:trHeight w:val="133"/>
        </w:trPr>
        <w:tc>
          <w:tcPr>
            <w:tcW w:w="681" w:type="pct"/>
            <w:shd w:val="clear" w:color="auto" w:fill="auto"/>
          </w:tcPr>
          <w:p w:rsidR="00CA5756" w:rsidRPr="00CA5756" w:rsidRDefault="00CA5756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16:0</w:t>
            </w:r>
          </w:p>
        </w:tc>
        <w:tc>
          <w:tcPr>
            <w:tcW w:w="612" w:type="pct"/>
            <w:gridSpan w:val="2"/>
            <w:shd w:val="clear" w:color="auto" w:fill="auto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</w:tcPr>
          <w:p w:rsidR="00CA5756" w:rsidRPr="00CA5756" w:rsidRDefault="00CA5756" w:rsidP="00CA57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CA5756" w:rsidRPr="00CA5756" w:rsidTr="00AE6DE6">
        <w:trPr>
          <w:trHeight w:val="133"/>
        </w:trPr>
        <w:tc>
          <w:tcPr>
            <w:tcW w:w="681" w:type="pct"/>
            <w:shd w:val="clear" w:color="auto" w:fill="auto"/>
          </w:tcPr>
          <w:p w:rsidR="00CA5756" w:rsidRPr="00CA5756" w:rsidRDefault="00CA5756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LI [Score points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CA5756" w:rsidRPr="00CA5756" w:rsidRDefault="00CA5756" w:rsidP="004D5CD0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36.5 (33.6-39.7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4D5CD0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39.3 (36.1-42.7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CA5756" w:rsidRPr="00CA5756" w:rsidRDefault="00CA5756" w:rsidP="004D5CD0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38.3 (35.2-41.6)</w:t>
            </w:r>
          </w:p>
        </w:tc>
        <w:tc>
          <w:tcPr>
            <w:tcW w:w="346" w:type="pct"/>
            <w:shd w:val="clear" w:color="auto" w:fill="auto"/>
          </w:tcPr>
          <w:p w:rsidR="00CA5756" w:rsidRPr="00CA5756" w:rsidRDefault="00CA5756" w:rsidP="00CA57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A5756">
              <w:rPr>
                <w:rFonts w:ascii="Times New Roman" w:hAnsi="Times New Roman"/>
                <w:color w:val="000000"/>
              </w:rPr>
              <w:t>0.44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E54A01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10.8 (10</w:t>
            </w:r>
            <w:r>
              <w:rPr>
                <w:rFonts w:ascii="Times New Roman" w:hAnsi="Times New Roman"/>
              </w:rPr>
              <w:t>.0</w:t>
            </w:r>
            <w:r w:rsidRPr="00CA5756">
              <w:rPr>
                <w:rFonts w:ascii="Times New Roman" w:hAnsi="Times New Roman"/>
              </w:rPr>
              <w:t>-11.7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CA5756" w:rsidRPr="00CA5756" w:rsidRDefault="00CA5756" w:rsidP="00225C6F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10.6 (9.</w:t>
            </w:r>
            <w:r w:rsidR="00225C6F">
              <w:rPr>
                <w:rFonts w:ascii="Times New Roman" w:hAnsi="Times New Roman"/>
              </w:rPr>
              <w:t>85</w:t>
            </w:r>
            <w:r w:rsidRPr="00CA5756">
              <w:rPr>
                <w:rFonts w:ascii="Times New Roman" w:hAnsi="Times New Roman"/>
              </w:rPr>
              <w:t>-11.4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CA5756" w:rsidRPr="00CA5756" w:rsidRDefault="00CA5756" w:rsidP="00E54A01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11.4 (10.5-12.3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CA5756" w:rsidRPr="00CA5756" w:rsidRDefault="00CA5756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34</w:t>
            </w:r>
          </w:p>
        </w:tc>
      </w:tr>
      <w:tr w:rsidR="00CA5756" w:rsidRPr="00CA5756" w:rsidTr="00303523">
        <w:trPr>
          <w:trHeight w:val="133"/>
        </w:trPr>
        <w:tc>
          <w:tcPr>
            <w:tcW w:w="681" w:type="pct"/>
            <w:shd w:val="clear" w:color="auto" w:fill="auto"/>
          </w:tcPr>
          <w:p w:rsidR="00CA5756" w:rsidRPr="00CA5756" w:rsidRDefault="00CA5756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GGT [</w:t>
            </w:r>
            <w:proofErr w:type="spellStart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CA5756" w:rsidRPr="00CA5756" w:rsidRDefault="00CA5756" w:rsidP="00495A6C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44 (0.39-0.5</w:t>
            </w:r>
            <w:r>
              <w:rPr>
                <w:rFonts w:ascii="Times New Roman" w:hAnsi="Times New Roman"/>
              </w:rPr>
              <w:t>0</w:t>
            </w:r>
            <w:r w:rsidRPr="00CA5756">
              <w:rPr>
                <w:rFonts w:ascii="Times New Roman" w:hAnsi="Times New Roman"/>
              </w:rPr>
              <w:t>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495A6C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51</w:t>
            </w:r>
            <w:r>
              <w:rPr>
                <w:rFonts w:ascii="Times New Roman" w:hAnsi="Times New Roman"/>
              </w:rPr>
              <w:t xml:space="preserve"> </w:t>
            </w:r>
            <w:r w:rsidRPr="00CA5756">
              <w:rPr>
                <w:rFonts w:ascii="Times New Roman" w:hAnsi="Times New Roman"/>
              </w:rPr>
              <w:t>(0.45-0.58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CA5756" w:rsidRPr="00CA5756" w:rsidRDefault="00CA5756" w:rsidP="00495A6C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48 (0.43-0.54)</w:t>
            </w:r>
          </w:p>
        </w:tc>
        <w:tc>
          <w:tcPr>
            <w:tcW w:w="346" w:type="pct"/>
            <w:shd w:val="clear" w:color="auto" w:fill="auto"/>
          </w:tcPr>
          <w:p w:rsidR="00CA5756" w:rsidRPr="00CA5756" w:rsidRDefault="00CA5756" w:rsidP="00CA57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A5756">
              <w:rPr>
                <w:rFonts w:ascii="Times New Roman" w:hAnsi="Times New Roman"/>
                <w:color w:val="000000"/>
              </w:rPr>
              <w:t>0.33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16432D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3 (0.21-0.25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CA5756" w:rsidRPr="00CA5756" w:rsidRDefault="00CA5756" w:rsidP="0016432D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2 (0.2</w:t>
            </w:r>
            <w:r>
              <w:rPr>
                <w:rFonts w:ascii="Times New Roman" w:hAnsi="Times New Roman"/>
              </w:rPr>
              <w:t>0</w:t>
            </w:r>
            <w:r w:rsidRPr="00CA5756">
              <w:rPr>
                <w:rFonts w:ascii="Times New Roman" w:hAnsi="Times New Roman"/>
              </w:rPr>
              <w:t>-0.23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CA5756" w:rsidRPr="00CA5756" w:rsidRDefault="00CA5756" w:rsidP="0016432D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2 (0.21-0.24)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76</w:t>
            </w:r>
          </w:p>
        </w:tc>
      </w:tr>
      <w:tr w:rsidR="00CA5756" w:rsidRPr="00CA5756" w:rsidTr="007F1591">
        <w:tc>
          <w:tcPr>
            <w:tcW w:w="681" w:type="pct"/>
            <w:shd w:val="clear" w:color="auto" w:fill="auto"/>
          </w:tcPr>
          <w:p w:rsidR="00CA5756" w:rsidRPr="00CA5756" w:rsidRDefault="00CA5756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ALT [</w:t>
            </w:r>
            <w:proofErr w:type="spellStart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44 (0.41-0.48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49</w:t>
            </w:r>
            <w:r>
              <w:rPr>
                <w:rFonts w:ascii="Times New Roman" w:hAnsi="Times New Roman"/>
              </w:rPr>
              <w:t xml:space="preserve"> </w:t>
            </w:r>
            <w:r w:rsidRPr="00CA5756">
              <w:rPr>
                <w:rFonts w:ascii="Times New Roman" w:hAnsi="Times New Roman"/>
              </w:rPr>
              <w:t>(0.45-0.52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45 (0.41-0.48)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97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9 (0.28-0.31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8 (0.27-0.3</w:t>
            </w:r>
            <w:r>
              <w:rPr>
                <w:rFonts w:ascii="Times New Roman" w:hAnsi="Times New Roman"/>
              </w:rPr>
              <w:t>0</w:t>
            </w:r>
            <w:r w:rsidRPr="00CA5756">
              <w:rPr>
                <w:rFonts w:ascii="Times New Roman" w:hAnsi="Times New Roman"/>
              </w:rPr>
              <w:t>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7 (0.26-0.28)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CA5756" w:rsidRPr="00CA5756" w:rsidTr="0030326E">
        <w:tc>
          <w:tcPr>
            <w:tcW w:w="681" w:type="pct"/>
            <w:shd w:val="clear" w:color="auto" w:fill="auto"/>
          </w:tcPr>
          <w:p w:rsidR="00CA5756" w:rsidRPr="00CA5756" w:rsidRDefault="00CA5756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etuin</w:t>
            </w:r>
            <w:proofErr w:type="spellEnd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-A [</w:t>
            </w:r>
            <w:proofErr w:type="spellStart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g</w:t>
            </w:r>
            <w:proofErr w:type="spellEnd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m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49 (240-258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56 (247-265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68 (259-278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CA5756" w:rsidRPr="00CA5756" w:rsidRDefault="00CA5756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004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57 (250-265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58 (250-265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76 (268-283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CA5756" w:rsidRPr="00CA5756" w:rsidRDefault="00CA5756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0005</w:t>
            </w:r>
          </w:p>
        </w:tc>
      </w:tr>
      <w:tr w:rsidR="00CA5756" w:rsidRPr="00CA5756" w:rsidTr="0030326E">
        <w:tc>
          <w:tcPr>
            <w:tcW w:w="681" w:type="pct"/>
            <w:shd w:val="clear" w:color="auto" w:fill="auto"/>
          </w:tcPr>
          <w:p w:rsidR="00CA5756" w:rsidRPr="00CA5756" w:rsidRDefault="00CA5756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CA5756" w:rsidRPr="00CA5756" w:rsidRDefault="00CA5756" w:rsidP="00CA57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CA5756" w:rsidRPr="00CA5756" w:rsidTr="0030326E">
        <w:trPr>
          <w:trHeight w:val="80"/>
        </w:trPr>
        <w:tc>
          <w:tcPr>
            <w:tcW w:w="681" w:type="pct"/>
            <w:shd w:val="clear" w:color="auto" w:fill="auto"/>
          </w:tcPr>
          <w:p w:rsidR="00CA5756" w:rsidRPr="00CA5756" w:rsidRDefault="00CA5756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16:1n-7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CA5756" w:rsidRPr="00CA5756" w:rsidTr="007579F9">
        <w:tc>
          <w:tcPr>
            <w:tcW w:w="681" w:type="pct"/>
            <w:shd w:val="clear" w:color="auto" w:fill="auto"/>
          </w:tcPr>
          <w:p w:rsidR="00CA5756" w:rsidRPr="00CA5756" w:rsidRDefault="00CA5756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LI [Score points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33.8 (31.1-36.7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36 (33.2-39.1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45.1 (41.5-49.1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CA5756" w:rsidRPr="00CA5756" w:rsidRDefault="00CA5756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&lt;0.0001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225C6F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9.8</w:t>
            </w:r>
            <w:r w:rsidR="00225C6F">
              <w:rPr>
                <w:rFonts w:ascii="Times New Roman" w:hAnsi="Times New Roman"/>
              </w:rPr>
              <w:t>3</w:t>
            </w:r>
            <w:r w:rsidRPr="00CA5756">
              <w:rPr>
                <w:rFonts w:ascii="Times New Roman" w:hAnsi="Times New Roman"/>
              </w:rPr>
              <w:t xml:space="preserve"> (9.1</w:t>
            </w:r>
            <w:r w:rsidR="00225C6F">
              <w:rPr>
                <w:rFonts w:ascii="Times New Roman" w:hAnsi="Times New Roman"/>
              </w:rPr>
              <w:t>3</w:t>
            </w:r>
            <w:r w:rsidRPr="00CA5756">
              <w:rPr>
                <w:rFonts w:ascii="Times New Roman" w:hAnsi="Times New Roman"/>
              </w:rPr>
              <w:t>-10.6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CA5756" w:rsidRPr="00CA5756" w:rsidRDefault="00CA5756" w:rsidP="00225C6F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10.6 (9.8</w:t>
            </w:r>
            <w:r w:rsidR="00225C6F">
              <w:rPr>
                <w:rFonts w:ascii="Times New Roman" w:hAnsi="Times New Roman"/>
              </w:rPr>
              <w:t>4</w:t>
            </w:r>
            <w:r w:rsidRPr="00CA5756">
              <w:rPr>
                <w:rFonts w:ascii="Times New Roman" w:hAnsi="Times New Roman"/>
              </w:rPr>
              <w:t>-11.4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12.5 (11.6-13.5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CA5756" w:rsidRPr="00CA5756" w:rsidRDefault="00CA5756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&lt;0.0001</w:t>
            </w:r>
          </w:p>
        </w:tc>
      </w:tr>
      <w:tr w:rsidR="00CA5756" w:rsidRPr="00CA5756" w:rsidTr="00143328">
        <w:tc>
          <w:tcPr>
            <w:tcW w:w="681" w:type="pct"/>
            <w:shd w:val="clear" w:color="auto" w:fill="auto"/>
          </w:tcPr>
          <w:p w:rsidR="00CA5756" w:rsidRPr="00CA5756" w:rsidRDefault="00CA5756" w:rsidP="00B657D7">
            <w:pPr>
              <w:pStyle w:val="Beschriftung"/>
              <w:keepNext/>
              <w:spacing w:before="100" w:beforeAutospacing="1" w:after="100" w:afterAutospacing="1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GGT [</w:t>
            </w:r>
            <w:proofErr w:type="spellStart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CA5756" w:rsidRPr="00CA5756" w:rsidRDefault="00CA5756" w:rsidP="00B657D7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43 (0.38-0.48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B657D7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39 (0.35-0.44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CA5756" w:rsidRPr="00CA5756" w:rsidRDefault="00CA5756" w:rsidP="00B657D7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64 (0.57-0.73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CA5756" w:rsidRPr="00CA5756" w:rsidRDefault="00CA5756" w:rsidP="00B657D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&lt;0.0001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B657D7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1 (0.19-0.22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CA5756" w:rsidRPr="00CA5756" w:rsidRDefault="00CA5756" w:rsidP="00B657D7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3 (0.21-0.25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CA5756" w:rsidRPr="00CA5756" w:rsidRDefault="00CA5756" w:rsidP="00B657D7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4 (0.22-0.26)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CA5756" w:rsidRPr="00CA5756" w:rsidRDefault="00CA5756" w:rsidP="00B657D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CA5756" w:rsidRPr="00CA5756" w:rsidTr="00F00FD1">
        <w:tc>
          <w:tcPr>
            <w:tcW w:w="681" w:type="pct"/>
            <w:shd w:val="clear" w:color="auto" w:fill="auto"/>
          </w:tcPr>
          <w:p w:rsidR="00CA5756" w:rsidRPr="00CA5756" w:rsidRDefault="00CA5756" w:rsidP="00B657D7">
            <w:pPr>
              <w:pStyle w:val="Beschriftung"/>
              <w:keepNext/>
              <w:spacing w:before="100" w:beforeAutospacing="1" w:after="100" w:afterAutospacing="1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ALT [</w:t>
            </w:r>
            <w:proofErr w:type="spellStart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CA5756" w:rsidRPr="00CA5756" w:rsidRDefault="00CA5756" w:rsidP="00B657D7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45 (0.42-0.48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B657D7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42 (0.39-0.45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CA5756" w:rsidRPr="00CA5756" w:rsidRDefault="00CA5756" w:rsidP="00B657D7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52</w:t>
            </w:r>
            <w:r w:rsidR="00D47F2B">
              <w:rPr>
                <w:rFonts w:ascii="Times New Roman" w:hAnsi="Times New Roman"/>
              </w:rPr>
              <w:t xml:space="preserve"> </w:t>
            </w:r>
            <w:r w:rsidRPr="00CA5756">
              <w:rPr>
                <w:rFonts w:ascii="Times New Roman" w:hAnsi="Times New Roman"/>
              </w:rPr>
              <w:t>(0.48-0.56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CA5756" w:rsidRPr="00CA5756" w:rsidRDefault="00CA5756" w:rsidP="00B657D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008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B657D7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8 (0.27-0.30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CA5756" w:rsidRPr="00CA5756" w:rsidRDefault="00CA5756" w:rsidP="00B657D7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7 (0.26-0.29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CA5756" w:rsidRPr="00CA5756" w:rsidRDefault="00CA5756" w:rsidP="00B657D7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9 (0.27-0.30)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CA5756" w:rsidRPr="00CA5756" w:rsidRDefault="00CA5756" w:rsidP="00B657D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52</w:t>
            </w:r>
          </w:p>
        </w:tc>
      </w:tr>
      <w:tr w:rsidR="00CA5756" w:rsidRPr="00CA5756" w:rsidTr="00810499">
        <w:tc>
          <w:tcPr>
            <w:tcW w:w="681" w:type="pct"/>
            <w:shd w:val="clear" w:color="auto" w:fill="auto"/>
          </w:tcPr>
          <w:p w:rsidR="00CA5756" w:rsidRPr="00CA5756" w:rsidRDefault="00CA5756" w:rsidP="00B657D7">
            <w:pPr>
              <w:pStyle w:val="Beschriftung"/>
              <w:keepNext/>
              <w:spacing w:before="100" w:beforeAutospacing="1" w:after="100" w:afterAutospacing="1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etuin</w:t>
            </w:r>
            <w:proofErr w:type="spellEnd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-A [</w:t>
            </w:r>
            <w:proofErr w:type="spellStart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g</w:t>
            </w:r>
            <w:proofErr w:type="spellEnd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m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CA5756" w:rsidRPr="00CA5756" w:rsidRDefault="00CA5756" w:rsidP="00B657D7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63 (254-273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B657D7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57 (248-266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CA5756" w:rsidRPr="00CA5756" w:rsidRDefault="00CA5756" w:rsidP="00B657D7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53 (244-263)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CA5756" w:rsidRPr="00CA5756" w:rsidRDefault="00CA5756" w:rsidP="00B657D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B657D7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58 (250-266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CA5756" w:rsidRPr="00CA5756" w:rsidRDefault="00CA5756" w:rsidP="00B657D7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64 (257-272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CA5756" w:rsidRPr="00CA5756" w:rsidRDefault="00CA5756" w:rsidP="00B657D7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68 (261-276)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CA5756" w:rsidRPr="00CA5756" w:rsidRDefault="00CA5756" w:rsidP="00B657D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07</w:t>
            </w:r>
          </w:p>
        </w:tc>
      </w:tr>
      <w:tr w:rsidR="00CA5756" w:rsidRPr="00CA5756" w:rsidTr="0030326E">
        <w:tc>
          <w:tcPr>
            <w:tcW w:w="681" w:type="pct"/>
            <w:shd w:val="clear" w:color="auto" w:fill="auto"/>
          </w:tcPr>
          <w:p w:rsidR="00CA5756" w:rsidRPr="00CA5756" w:rsidRDefault="00CA5756" w:rsidP="00B657D7">
            <w:pPr>
              <w:pStyle w:val="Beschriftung"/>
              <w:keepNext/>
              <w:spacing w:before="100" w:beforeAutospacing="1" w:after="100" w:afterAutospacing="1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CA5756" w:rsidRPr="00CA5756" w:rsidRDefault="00CA5756" w:rsidP="00B657D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B657D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CA5756" w:rsidRPr="00CA5756" w:rsidRDefault="00CA5756" w:rsidP="00B657D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CA5756" w:rsidRPr="00CA5756" w:rsidRDefault="00CA5756" w:rsidP="00B657D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B657D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CA5756" w:rsidRPr="00CA5756" w:rsidRDefault="00CA5756" w:rsidP="00B657D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CA5756" w:rsidRPr="00CA5756" w:rsidRDefault="00CA5756" w:rsidP="00B657D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center"/>
          </w:tcPr>
          <w:p w:rsidR="00CA5756" w:rsidRPr="00CA5756" w:rsidRDefault="00CA5756" w:rsidP="00B657D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E12082" w:rsidRPr="00CA5756" w:rsidTr="0030326E">
        <w:tc>
          <w:tcPr>
            <w:tcW w:w="681" w:type="pct"/>
            <w:shd w:val="clear" w:color="auto" w:fill="auto"/>
          </w:tcPr>
          <w:p w:rsidR="00E12082" w:rsidRPr="00CA5756" w:rsidRDefault="00E12082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E12082" w:rsidRPr="00CA5756" w:rsidRDefault="00E12082" w:rsidP="00CA5756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E12082" w:rsidRPr="00CA5756" w:rsidRDefault="00E12082" w:rsidP="00CA5756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E12082" w:rsidRPr="00CA5756" w:rsidRDefault="00E12082" w:rsidP="00CA5756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center"/>
          </w:tcPr>
          <w:p w:rsidR="00E12082" w:rsidRPr="00CA5756" w:rsidRDefault="00E12082" w:rsidP="00CA5756">
            <w:pPr>
              <w:spacing w:after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E12082" w:rsidRPr="00CA5756" w:rsidRDefault="00E12082" w:rsidP="00CA5756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E12082" w:rsidRPr="00CA5756" w:rsidRDefault="00E12082" w:rsidP="00CA5756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E12082" w:rsidRPr="00CA5756" w:rsidRDefault="00E12082" w:rsidP="00CA5756">
            <w:pPr>
              <w:spacing w:after="0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center"/>
          </w:tcPr>
          <w:p w:rsidR="00E12082" w:rsidRPr="00CA5756" w:rsidRDefault="00E12082" w:rsidP="00CA5756">
            <w:pPr>
              <w:spacing w:after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CA5756" w:rsidRPr="00CA5756" w:rsidTr="0030326E">
        <w:trPr>
          <w:trHeight w:val="80"/>
        </w:trPr>
        <w:tc>
          <w:tcPr>
            <w:tcW w:w="681" w:type="pct"/>
            <w:shd w:val="clear" w:color="auto" w:fill="auto"/>
          </w:tcPr>
          <w:p w:rsidR="00CA5756" w:rsidRPr="00CA5756" w:rsidRDefault="00CA5756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lastRenderedPageBreak/>
              <w:t>16:1n-9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CA5756" w:rsidRPr="00CA5756" w:rsidTr="0030326E">
        <w:trPr>
          <w:trHeight w:val="80"/>
        </w:trPr>
        <w:tc>
          <w:tcPr>
            <w:tcW w:w="681" w:type="pct"/>
            <w:shd w:val="clear" w:color="auto" w:fill="auto"/>
          </w:tcPr>
          <w:p w:rsidR="00CA5756" w:rsidRPr="00CA5756" w:rsidRDefault="00CA5756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LI [Score points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CA5756" w:rsidRPr="00CA5756" w:rsidRDefault="00CA5756" w:rsidP="001B6D20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35.5 (32.7-38.6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1B6D20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37.9 (34.9-41.2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CA5756" w:rsidRPr="00CA5756" w:rsidRDefault="00CA5756" w:rsidP="001B6D20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40.7 (37.5-44.3)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4D7908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11.0 (10.2-11.8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CA5756" w:rsidRPr="00CA5756" w:rsidRDefault="00CA5756" w:rsidP="004D7908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10.9 (10.1-11.8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CA5756" w:rsidRPr="00CA5756" w:rsidRDefault="00CA5756" w:rsidP="004D7908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10.9 (10.1-11.7)</w:t>
            </w:r>
          </w:p>
        </w:tc>
        <w:tc>
          <w:tcPr>
            <w:tcW w:w="367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A5756">
              <w:rPr>
                <w:rFonts w:ascii="Times New Roman" w:hAnsi="Times New Roman"/>
                <w:color w:val="000000"/>
              </w:rPr>
              <w:t>0.86</w:t>
            </w:r>
          </w:p>
        </w:tc>
      </w:tr>
      <w:tr w:rsidR="00CA5756" w:rsidRPr="00CA5756" w:rsidTr="004B319D">
        <w:tc>
          <w:tcPr>
            <w:tcW w:w="681" w:type="pct"/>
            <w:shd w:val="clear" w:color="auto" w:fill="auto"/>
          </w:tcPr>
          <w:p w:rsidR="00CA5756" w:rsidRPr="00CA5756" w:rsidRDefault="00CA5756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GGT [</w:t>
            </w:r>
            <w:proofErr w:type="spellStart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CA5756" w:rsidRPr="00CA5756" w:rsidRDefault="00CA5756" w:rsidP="00802B81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44 (0.39-0.5</w:t>
            </w:r>
            <w:r>
              <w:rPr>
                <w:rFonts w:ascii="Times New Roman" w:hAnsi="Times New Roman"/>
              </w:rPr>
              <w:t>0</w:t>
            </w:r>
            <w:r w:rsidRPr="00CA5756">
              <w:rPr>
                <w:rFonts w:ascii="Times New Roman" w:hAnsi="Times New Roman"/>
              </w:rPr>
              <w:t>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802B81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47 (0.42-0.53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CA5756" w:rsidRPr="00CA5756" w:rsidRDefault="00CA5756" w:rsidP="00802B81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52 (0.46-0.59)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BD7F92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2 (0.20-0.24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CA5756" w:rsidRPr="00CA5756" w:rsidRDefault="00CA5756" w:rsidP="00BD7F92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2 (0.21-0.24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CA5756" w:rsidRPr="00CA5756" w:rsidRDefault="00CA5756" w:rsidP="00BD7F92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2 (0.20-0.24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CA5756" w:rsidRPr="00CA5756" w:rsidRDefault="00CA5756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99</w:t>
            </w:r>
          </w:p>
        </w:tc>
      </w:tr>
      <w:tr w:rsidR="00CA5756" w:rsidRPr="00CA5756" w:rsidTr="00AF1CBD">
        <w:tc>
          <w:tcPr>
            <w:tcW w:w="681" w:type="pct"/>
            <w:shd w:val="clear" w:color="auto" w:fill="auto"/>
          </w:tcPr>
          <w:p w:rsidR="00CA5756" w:rsidRPr="00CA5756" w:rsidRDefault="00CA5756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ALT [</w:t>
            </w:r>
            <w:proofErr w:type="spellStart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CA5756" w:rsidRPr="00CA5756" w:rsidRDefault="00CA5756" w:rsidP="00F252ED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45 (0.41-0.48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F252ED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46 (0.43-0.5</w:t>
            </w:r>
            <w:r>
              <w:rPr>
                <w:rFonts w:ascii="Times New Roman" w:hAnsi="Times New Roman"/>
              </w:rPr>
              <w:t>0</w:t>
            </w:r>
            <w:r w:rsidRPr="00CA5756">
              <w:rPr>
                <w:rFonts w:ascii="Times New Roman" w:hAnsi="Times New Roman"/>
              </w:rPr>
              <w:t>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CA5756" w:rsidRPr="00CA5756" w:rsidRDefault="00CA5756" w:rsidP="00F252ED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47 (0.43-0.5</w:t>
            </w:r>
            <w:r>
              <w:rPr>
                <w:rFonts w:ascii="Times New Roman" w:hAnsi="Times New Roman"/>
              </w:rPr>
              <w:t>0</w:t>
            </w:r>
            <w:r w:rsidRPr="00CA5756">
              <w:rPr>
                <w:rFonts w:ascii="Times New Roman" w:hAnsi="Times New Roman"/>
              </w:rPr>
              <w:t>)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40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CE60E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9 (0.27-0.30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CA5756" w:rsidRPr="00CA5756" w:rsidRDefault="00CA5756" w:rsidP="00CE60E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9 (0.27-0.30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CA5756" w:rsidRPr="00CA5756" w:rsidRDefault="00CA5756" w:rsidP="00CE60E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7 (0.26-0.28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CA5756" w:rsidRPr="00CA5756" w:rsidRDefault="00CA5756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04</w:t>
            </w:r>
          </w:p>
        </w:tc>
      </w:tr>
      <w:tr w:rsidR="00CA5756" w:rsidRPr="00CA5756" w:rsidTr="00626F49">
        <w:tc>
          <w:tcPr>
            <w:tcW w:w="681" w:type="pct"/>
            <w:shd w:val="clear" w:color="auto" w:fill="auto"/>
          </w:tcPr>
          <w:p w:rsidR="00CA5756" w:rsidRPr="00CA5756" w:rsidRDefault="00CA5756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etuin</w:t>
            </w:r>
            <w:proofErr w:type="spellEnd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-A [</w:t>
            </w:r>
            <w:proofErr w:type="spellStart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g</w:t>
            </w:r>
            <w:proofErr w:type="spellEnd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m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CA5756" w:rsidRPr="00CA5756" w:rsidRDefault="00CA5756" w:rsidP="00637943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50 (241-259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637943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65 (255-274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CA5756" w:rsidRPr="00CA5756" w:rsidRDefault="00CA5756" w:rsidP="00637943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59 (249-268)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32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67158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56 (248-263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CA5756" w:rsidRPr="00CA5756" w:rsidRDefault="00CA5756" w:rsidP="0067158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65 (258-272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CA5756" w:rsidRPr="00CA5756" w:rsidRDefault="00CA5756" w:rsidP="0067158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70 (263-277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CA5756" w:rsidRPr="00CA5756" w:rsidRDefault="00CA5756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CA5756" w:rsidRPr="00CA5756" w:rsidTr="0030326E">
        <w:tc>
          <w:tcPr>
            <w:tcW w:w="681" w:type="pct"/>
            <w:shd w:val="clear" w:color="auto" w:fill="auto"/>
          </w:tcPr>
          <w:p w:rsidR="00CA5756" w:rsidRPr="00CA5756" w:rsidRDefault="00CA5756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46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CA5756" w:rsidRPr="00CA5756" w:rsidTr="0030326E">
        <w:tc>
          <w:tcPr>
            <w:tcW w:w="681" w:type="pct"/>
            <w:shd w:val="clear" w:color="auto" w:fill="auto"/>
          </w:tcPr>
          <w:p w:rsidR="00CA5756" w:rsidRPr="00CA5756" w:rsidRDefault="00CA5756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18:1n-7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1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46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60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9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67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CA5756" w:rsidRPr="00CA5756" w:rsidTr="007B232F">
        <w:tc>
          <w:tcPr>
            <w:tcW w:w="681" w:type="pct"/>
            <w:shd w:val="clear" w:color="auto" w:fill="auto"/>
          </w:tcPr>
          <w:p w:rsidR="00CA5756" w:rsidRPr="00CA5756" w:rsidRDefault="00CA5756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LI [Score points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34.5 (31.7-37.5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39.8 (36.7-43.3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39.9 (36.7-43.4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CA5756" w:rsidRPr="00CA5756" w:rsidRDefault="00CA5756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10.9 (10.1-11.8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10.8 (10.1-11.7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11.0 (10.2-11.9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CA5756" w:rsidRPr="00CA5756" w:rsidRDefault="00CA5756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83</w:t>
            </w:r>
          </w:p>
        </w:tc>
      </w:tr>
      <w:tr w:rsidR="00CA5756" w:rsidRPr="00CA5756" w:rsidTr="0034325F">
        <w:tc>
          <w:tcPr>
            <w:tcW w:w="681" w:type="pct"/>
            <w:shd w:val="clear" w:color="auto" w:fill="auto"/>
          </w:tcPr>
          <w:p w:rsidR="00CA5756" w:rsidRPr="00CA5756" w:rsidRDefault="00CA5756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GGT [</w:t>
            </w:r>
            <w:proofErr w:type="spellStart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43 (0.38-0.48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47 (0.41-0.53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55 (0.48-0.62)</w:t>
            </w:r>
          </w:p>
        </w:tc>
        <w:tc>
          <w:tcPr>
            <w:tcW w:w="346" w:type="pct"/>
            <w:shd w:val="clear" w:color="auto" w:fill="auto"/>
            <w:vAlign w:val="center"/>
          </w:tcPr>
          <w:p w:rsidR="00CA5756" w:rsidRPr="00CA5756" w:rsidRDefault="00CA5756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005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2 (0.20-0.24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2 (0.20-0.23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3 (0.21-0.25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CA5756" w:rsidRPr="00CA5756" w:rsidRDefault="00CA5756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26</w:t>
            </w:r>
          </w:p>
        </w:tc>
      </w:tr>
      <w:tr w:rsidR="00CA5756" w:rsidRPr="00CA5756" w:rsidTr="00E92572">
        <w:trPr>
          <w:trHeight w:val="132"/>
        </w:trPr>
        <w:tc>
          <w:tcPr>
            <w:tcW w:w="681" w:type="pct"/>
            <w:shd w:val="clear" w:color="auto" w:fill="auto"/>
          </w:tcPr>
          <w:p w:rsidR="00CA5756" w:rsidRPr="00CA5756" w:rsidRDefault="00CA5756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ALT [</w:t>
            </w:r>
            <w:proofErr w:type="spellStart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kat</w:t>
            </w:r>
            <w:proofErr w:type="spellEnd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l]</w:t>
            </w:r>
          </w:p>
        </w:tc>
        <w:tc>
          <w:tcPr>
            <w:tcW w:w="612" w:type="pct"/>
            <w:gridSpan w:val="2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44 (0.41-0.48)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45 (0.42-0.49)</w:t>
            </w:r>
          </w:p>
        </w:tc>
        <w:tc>
          <w:tcPr>
            <w:tcW w:w="61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48 (0.45-0.52)</w:t>
            </w:r>
          </w:p>
        </w:tc>
        <w:tc>
          <w:tcPr>
            <w:tcW w:w="346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594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8 (0.27-0.30)</w:t>
            </w:r>
          </w:p>
        </w:tc>
        <w:tc>
          <w:tcPr>
            <w:tcW w:w="60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7 (0.26-0.28)</w:t>
            </w:r>
          </w:p>
        </w:tc>
        <w:tc>
          <w:tcPr>
            <w:tcW w:w="592" w:type="pct"/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0.29 (0.28-0.31)</w:t>
            </w:r>
          </w:p>
        </w:tc>
        <w:tc>
          <w:tcPr>
            <w:tcW w:w="367" w:type="pct"/>
            <w:shd w:val="clear" w:color="auto" w:fill="auto"/>
            <w:vAlign w:val="center"/>
          </w:tcPr>
          <w:p w:rsidR="00CA5756" w:rsidRPr="00CA5756" w:rsidRDefault="00CA5756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27</w:t>
            </w:r>
          </w:p>
        </w:tc>
      </w:tr>
      <w:tr w:rsidR="00CA5756" w:rsidRPr="00CA5756" w:rsidTr="00A24457"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</w:tcPr>
          <w:p w:rsidR="00CA5756" w:rsidRPr="00CA5756" w:rsidRDefault="00CA5756" w:rsidP="00CA5756">
            <w:pPr>
              <w:pStyle w:val="Beschriftung"/>
              <w:keepNext/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fetuin</w:t>
            </w:r>
            <w:proofErr w:type="spellEnd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-A [</w:t>
            </w:r>
            <w:proofErr w:type="spellStart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μg</w:t>
            </w:r>
            <w:proofErr w:type="spellEnd"/>
            <w:r w:rsidRPr="00CA5756">
              <w:rPr>
                <w:rFonts w:ascii="Times New Roman" w:hAnsi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/ml]</w:t>
            </w:r>
          </w:p>
        </w:tc>
        <w:tc>
          <w:tcPr>
            <w:tcW w:w="612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56 (247-265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57 (248-266)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60 (251-270)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54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60 (252-268)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63 (255-270)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rPr>
                <w:rFonts w:ascii="Times New Roman" w:hAnsi="Times New Roman"/>
              </w:rPr>
            </w:pPr>
            <w:r w:rsidRPr="00CA5756">
              <w:rPr>
                <w:rFonts w:ascii="Times New Roman" w:hAnsi="Times New Roman"/>
              </w:rPr>
              <w:t>268 (260-276)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A5756" w:rsidRPr="00CA5756" w:rsidRDefault="00CA5756" w:rsidP="00CA575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CA5756">
              <w:rPr>
                <w:rFonts w:ascii="Times New Roman" w:hAnsi="Times New Roman"/>
                <w:color w:val="000000"/>
              </w:rPr>
              <w:t>0.18</w:t>
            </w:r>
          </w:p>
        </w:tc>
      </w:tr>
    </w:tbl>
    <w:p w:rsidR="001C73EE" w:rsidRPr="00BC6735" w:rsidRDefault="001C73EE" w:rsidP="001C73EE">
      <w:pPr>
        <w:pStyle w:val="Beschriftung"/>
        <w:keepNext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Arial"/>
          <w:b w:val="0"/>
          <w:bCs w:val="0"/>
          <w:i/>
          <w:color w:val="auto"/>
          <w:sz w:val="24"/>
          <w:szCs w:val="24"/>
          <w:vertAlign w:val="superscript"/>
          <w:lang w:val="en-US"/>
        </w:rPr>
        <w:br/>
      </w:r>
      <w:proofErr w:type="spellStart"/>
      <w:proofErr w:type="gramStart"/>
      <w:r w:rsidRPr="00E63627">
        <w:rPr>
          <w:rFonts w:ascii="Times New Roman" w:hAnsi="Times New Roman" w:cs="Arial"/>
          <w:b w:val="0"/>
          <w:bCs w:val="0"/>
          <w:color w:val="auto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BC6735">
        <w:rPr>
          <w:lang w:val="en-US"/>
        </w:rPr>
        <w:t xml:space="preserve"> </w:t>
      </w:r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In a multivariable linear regression analysis, we modeled the individual FA proportions as </w:t>
      </w:r>
      <w:proofErr w:type="spellStart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tertiles</w:t>
      </w:r>
      <w:proofErr w:type="spellEnd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. The model was adjusted for age at recruitment, smoking status (never, past, current smoker &lt;20 units/days, current smoker ≥20 units/days), alcohol intake (0, &gt;0-6; &gt;6-12; &gt;12-24; &gt;24-60; &gt;60-96; &gt;96 g/d), leisure time sports activity (no sports, ≤4 h/week, &gt;4 h/week), biking (no biking, &lt;2.5 h/week, 2.5-4.9 h/week, ≥5 h/week), hormone use in women (none, oral contraceptive, hormone replacement therapy [HRT]), education status (in or no training, vocational training, technical school, technical college or university degree), energy intake from the sum of mono- and disaccharides (%), energy intake from polysaccharides (%), energy intake from fat (%), BMI (kg/m</w:t>
      </w:r>
      <w:r w:rsidRPr="00073C47">
        <w:rPr>
          <w:rFonts w:ascii="Times New Roman" w:hAnsi="Times New Roman" w:cs="Arial"/>
          <w:b w:val="0"/>
          <w:bCs w:val="0"/>
          <w:color w:val="auto"/>
          <w:sz w:val="24"/>
          <w:szCs w:val="24"/>
          <w:vertAlign w:val="superscript"/>
          <w:lang w:val="en-US"/>
        </w:rPr>
        <w:t>2</w:t>
      </w:r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) and waist circumference (cm). We estimated geometric means and 95% confidence intervals (CI) in case of GGT, ALT and the FLI and arithmetic means and 95% CI in case of </w:t>
      </w:r>
      <w:proofErr w:type="spellStart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fetuin</w:t>
      </w:r>
      <w:proofErr w:type="spellEnd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-A by FA </w:t>
      </w:r>
      <w:proofErr w:type="spellStart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tertiles</w:t>
      </w:r>
      <w:proofErr w:type="spellEnd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and tested for statistical significance of linear trends across FA </w:t>
      </w:r>
      <w:proofErr w:type="spellStart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tertiles</w:t>
      </w:r>
      <w:proofErr w:type="spellEnd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by modeling the median value of the FA within each </w:t>
      </w:r>
      <w:proofErr w:type="spellStart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tertile</w:t>
      </w:r>
      <w:proofErr w:type="spellEnd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as a quantitative variable. </w:t>
      </w:r>
      <w:bookmarkStart w:id="0" w:name="_GoBack"/>
      <w:r w:rsidRPr="00044903">
        <w:rPr>
          <w:rFonts w:ascii="Times New Roman" w:hAnsi="Times New Roman" w:cs="Arial"/>
          <w:b w:val="0"/>
          <w:bCs w:val="0"/>
          <w:i/>
          <w:color w:val="auto"/>
          <w:sz w:val="24"/>
          <w:szCs w:val="24"/>
          <w:lang w:val="en-US"/>
        </w:rPr>
        <w:t>P</w:t>
      </w:r>
      <w:bookmarkEnd w:id="0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 for trend value reflects whether </w:t>
      </w:r>
      <w:r w:rsidR="0043507D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t</w:t>
      </w:r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he biomarker significantly increases or decreases across the FA </w:t>
      </w:r>
      <w:proofErr w:type="spellStart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>tertiles</w:t>
      </w:r>
      <w:proofErr w:type="spellEnd"/>
      <w:r w:rsidRPr="003413BC">
        <w:rPr>
          <w:rFonts w:ascii="Times New Roman" w:hAnsi="Times New Roman" w:cs="Arial"/>
          <w:b w:val="0"/>
          <w:bCs w:val="0"/>
          <w:color w:val="auto"/>
          <w:sz w:val="24"/>
          <w:szCs w:val="24"/>
          <w:lang w:val="en-US"/>
        </w:rPr>
        <w:t xml:space="preserve">.  </w:t>
      </w:r>
    </w:p>
    <w:p w:rsidR="001C73EE" w:rsidRPr="00F53196" w:rsidRDefault="001C73EE" w:rsidP="001C73EE">
      <w:pPr>
        <w:rPr>
          <w:lang w:val="en-US"/>
        </w:rPr>
      </w:pPr>
    </w:p>
    <w:p w:rsidR="00E0550E" w:rsidRPr="001C73EE" w:rsidRDefault="00E0550E">
      <w:pPr>
        <w:rPr>
          <w:lang w:val="en-US"/>
        </w:rPr>
      </w:pPr>
    </w:p>
    <w:sectPr w:rsidR="00E0550E" w:rsidRPr="001C73EE" w:rsidSect="0062584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3EE"/>
    <w:rsid w:val="000074AC"/>
    <w:rsid w:val="00044903"/>
    <w:rsid w:val="000655A8"/>
    <w:rsid w:val="00073C47"/>
    <w:rsid w:val="001C73EE"/>
    <w:rsid w:val="001F46B5"/>
    <w:rsid w:val="00225C6F"/>
    <w:rsid w:val="0043507D"/>
    <w:rsid w:val="00492768"/>
    <w:rsid w:val="004C0526"/>
    <w:rsid w:val="00626E94"/>
    <w:rsid w:val="00654D1F"/>
    <w:rsid w:val="00982A08"/>
    <w:rsid w:val="00B221D8"/>
    <w:rsid w:val="00B657D7"/>
    <w:rsid w:val="00BF3914"/>
    <w:rsid w:val="00CA5756"/>
    <w:rsid w:val="00D47F2B"/>
    <w:rsid w:val="00E0550E"/>
    <w:rsid w:val="00E12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73EE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1C73EE"/>
    <w:pPr>
      <w:spacing w:line="240" w:lineRule="auto"/>
    </w:pPr>
    <w:rPr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5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5C6F"/>
    <w:rPr>
      <w:rFonts w:ascii="Tahoma" w:eastAsia="Calibri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73EE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1C73EE"/>
    <w:pPr>
      <w:spacing w:line="240" w:lineRule="auto"/>
    </w:pPr>
    <w:rPr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5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5C6F"/>
    <w:rPr>
      <w:rFonts w:ascii="Tahoma" w:eastAsia="Calibri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4</Words>
  <Characters>4187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s</dc:creator>
  <cp:lastModifiedBy>Jacobs</cp:lastModifiedBy>
  <cp:revision>11</cp:revision>
  <cp:lastPrinted>2015-04-23T09:11:00Z</cp:lastPrinted>
  <dcterms:created xsi:type="dcterms:W3CDTF">2014-11-19T14:42:00Z</dcterms:created>
  <dcterms:modified xsi:type="dcterms:W3CDTF">2015-04-24T09:33:00Z</dcterms:modified>
</cp:coreProperties>
</file>